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u w:val="single"/>
        </w:rPr>
      </w:pPr>
      <w:r>
        <w:rPr>
          <w:rFonts w:eastAsia="Times New Roman"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orting Information Text S1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unexpectedly high incidence of MEN2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w MEN2B mutations occur at an unexpectedly high frequency. The estimated prevalence of MEN2 cases is 2.9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 xml:space="preserve"> (cited in [2]). Because MEN2B makes up at least 5-10% of all MEN2 cases the expected prevalence of MEN2B is 1.4-2.8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6</w:t>
      </w:r>
      <w:r>
        <w:rPr>
          <w:rFonts w:cs="Times New Roman" w:ascii="Times New Roman" w:hAnsi="Times New Roman"/>
          <w:sz w:val="24"/>
          <w:szCs w:val="24"/>
        </w:rPr>
        <w:t>. Since at least 50% of all MEN2B cases are sporadic [4,6] we estimate the frequency of new MEN2B c.2943T&gt;C mutations at 0.7-1.4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6</w:t>
      </w:r>
      <w:r>
        <w:rPr>
          <w:rFonts w:cs="Times New Roman" w:ascii="Times New Roman" w:hAnsi="Times New Roman"/>
          <w:sz w:val="24"/>
          <w:szCs w:val="24"/>
        </w:rPr>
        <w:t>. Evolutionary sequence comparisons [10-15] and direct disease incidence data [16,17] on new mutations causing a variety of different genetic diseases suggest that T&gt;C transitions arise at a frequency between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8</w:t>
      </w:r>
      <w:r>
        <w:rPr>
          <w:rFonts w:cs="Times New Roman" w:ascii="Times New Roman" w:hAnsi="Times New Roman"/>
          <w:sz w:val="24"/>
          <w:szCs w:val="24"/>
        </w:rPr>
        <w:t xml:space="preserve"> and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9</w:t>
      </w:r>
      <w:r>
        <w:rPr>
          <w:rFonts w:cs="Times New Roman" w:ascii="Times New Roman" w:hAnsi="Times New Roman"/>
          <w:sz w:val="24"/>
          <w:szCs w:val="24"/>
        </w:rPr>
        <w:t>. Assuming the average between these values, the frequency of new MEN2B c.2943T&gt;C mutations is 140-280 times greater than expected which is especially surprising given that the site of this transition mutation is not at a CpG dinucleotid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EXT 7.21.11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0:57:00Z</dcterms:created>
  <dc:creator>arnheim</dc:creator>
  <dc:description/>
  <cp:keywords/>
  <dc:language>en-US</dc:language>
  <cp:lastModifiedBy>arnheim</cp:lastModifiedBy>
  <cp:lastPrinted>2011-11-17T13:50:00Z</cp:lastPrinted>
  <dcterms:modified xsi:type="dcterms:W3CDTF">2011-11-18T01:54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